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C33" w:rsidRPr="00643193" w:rsidRDefault="002D6C33" w:rsidP="002D6C3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4319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le</w:t>
      </w:r>
    </w:p>
    <w:p w:rsidR="002D6C33" w:rsidRPr="00643193" w:rsidRDefault="004D69CC" w:rsidP="002D6C3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2954705" cy="7001301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4149" cy="7023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C33" w:rsidRPr="00643193" w:rsidRDefault="002D6C33" w:rsidP="002D6C33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>Supplementary Figure 1: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rincipal component analysis. 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) 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centage of variance explained of the 5 possible dimensions. B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ercentage contribution of each variable of dimension 1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ercentage contribution of each variable of dimension 2.</w:t>
      </w:r>
    </w:p>
    <w:p w:rsidR="002D6C33" w:rsidRPr="00643193" w:rsidRDefault="002D6C33" w:rsidP="00C75A1C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2D6C33" w:rsidRPr="00643193" w:rsidRDefault="002D6C33" w:rsidP="00084BE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319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0B723B7" wp14:editId="7CE1EABC">
            <wp:extent cx="5709720" cy="5106035"/>
            <wp:effectExtent l="0" t="0" r="571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017" cy="5120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87856" w:rsidRPr="002D6C33" w:rsidRDefault="002D6C33" w:rsidP="002D6C33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C75A1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 xml:space="preserve">Supplementary </w:t>
      </w:r>
      <w:r w:rsidR="00C75A1C" w:rsidRPr="00C75A1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>F</w:t>
      </w:r>
      <w:r w:rsidRPr="00C75A1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>igure 2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: Box plot (median ± interquartile interval) of the z-scores by group of patients depending on the laterality of their infarct and healthy subjects along with a </w:t>
      </w:r>
      <w:proofErr w:type="spellStart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warmplot</w:t>
      </w:r>
      <w:proofErr w:type="spellEnd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(individual performances) of 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Attention (D2 GZ-F) B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Verbal memory (FCSRT Delayed Free Recall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Language (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literal and semantic fluencies, confrontation naming test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Executive functions (digit-symbol, Stroop interference minus denomination (I-D) response time)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E) 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Working memory (audit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ory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-verbal and visuospatial digit span). F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Total (mean of the previous cognitive function); 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: Right (n=6), L: Left (n=28, n=27 in A), B: Bilateral (n=6); HS: Healthy Subject (n=45). Kruskal-Wallis with post-hoc Dunn’s test </w:t>
      </w:r>
      <w:proofErr w:type="spellStart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onferonni</w:t>
      </w:r>
      <w:proofErr w:type="spellEnd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orrected for multiple comparison. * &lt;0.05. **&lt;0.01, ***&lt;0.001.</w:t>
      </w:r>
    </w:p>
    <w:sectPr w:rsidR="00687856" w:rsidRPr="002D6C33" w:rsidSect="002E34FF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46EC" w:rsidRDefault="000546EC">
      <w:pPr>
        <w:spacing w:after="0" w:line="240" w:lineRule="auto"/>
      </w:pPr>
      <w:r>
        <w:separator/>
      </w:r>
    </w:p>
  </w:endnote>
  <w:endnote w:type="continuationSeparator" w:id="0">
    <w:p w:rsidR="000546EC" w:rsidRDefault="00054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1121010"/>
      <w:docPartObj>
        <w:docPartGallery w:val="Page Numbers (Bottom of Page)"/>
        <w:docPartUnique/>
      </w:docPartObj>
    </w:sdtPr>
    <w:sdtEndPr/>
    <w:sdtContent>
      <w:p w:rsidR="00D33C6E" w:rsidRDefault="00736E7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33C6E" w:rsidRDefault="000546E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46EC" w:rsidRDefault="000546EC">
      <w:pPr>
        <w:spacing w:after="0" w:line="240" w:lineRule="auto"/>
      </w:pPr>
      <w:r>
        <w:separator/>
      </w:r>
    </w:p>
  </w:footnote>
  <w:footnote w:type="continuationSeparator" w:id="0">
    <w:p w:rsidR="000546EC" w:rsidRDefault="000546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3C6E" w:rsidRDefault="000546E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33"/>
    <w:rsid w:val="000546EC"/>
    <w:rsid w:val="00084BE9"/>
    <w:rsid w:val="002D6C33"/>
    <w:rsid w:val="003E3807"/>
    <w:rsid w:val="0046170C"/>
    <w:rsid w:val="004D69CC"/>
    <w:rsid w:val="00687856"/>
    <w:rsid w:val="00736E79"/>
    <w:rsid w:val="007A6ED6"/>
    <w:rsid w:val="009D608A"/>
    <w:rsid w:val="00C75A1C"/>
    <w:rsid w:val="00D21C58"/>
    <w:rsid w:val="00E8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11FB82-5924-45A0-9225-011639BE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C3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D6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6C33"/>
  </w:style>
  <w:style w:type="paragraph" w:styleId="Pieddepage">
    <w:name w:val="footer"/>
    <w:basedOn w:val="Normal"/>
    <w:link w:val="PieddepageCar"/>
    <w:uiPriority w:val="99"/>
    <w:unhideWhenUsed/>
    <w:rsid w:val="002D6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6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idal</dc:creator>
  <cp:keywords/>
  <dc:description/>
  <cp:lastModifiedBy>Julie Vidal</cp:lastModifiedBy>
  <cp:revision>6</cp:revision>
  <dcterms:created xsi:type="dcterms:W3CDTF">2024-07-15T13:34:00Z</dcterms:created>
  <dcterms:modified xsi:type="dcterms:W3CDTF">2024-07-19T13:37:00Z</dcterms:modified>
</cp:coreProperties>
</file>